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BF965E" w14:textId="4A98A079" w:rsidR="009A51E1" w:rsidRPr="00E46529" w:rsidRDefault="00F97C35" w:rsidP="00E46529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E4652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F09FA">
        <w:rPr>
          <w:rFonts w:ascii="Times New Roman" w:hAnsi="Times New Roman" w:cs="Times New Roman"/>
          <w:b/>
          <w:sz w:val="24"/>
          <w:szCs w:val="24"/>
        </w:rPr>
        <w:t>S</w:t>
      </w:r>
      <w:r w:rsidRPr="00E46529">
        <w:rPr>
          <w:rFonts w:ascii="Times New Roman" w:hAnsi="Times New Roman" w:cs="Times New Roman"/>
          <w:b/>
          <w:sz w:val="24"/>
          <w:szCs w:val="24"/>
        </w:rPr>
        <w:t>1</w:t>
      </w:r>
      <w:r w:rsidR="005431B0">
        <w:rPr>
          <w:rFonts w:ascii="Times New Roman" w:hAnsi="Times New Roman" w:cs="Times New Roman"/>
          <w:b/>
          <w:sz w:val="24"/>
          <w:szCs w:val="24"/>
        </w:rPr>
        <w:t>a</w:t>
      </w:r>
      <w:r w:rsidR="009A51E1" w:rsidRPr="00E46529">
        <w:rPr>
          <w:rFonts w:ascii="Times New Roman" w:hAnsi="Times New Roman" w:cs="Times New Roman"/>
          <w:b/>
          <w:sz w:val="24"/>
          <w:szCs w:val="24"/>
        </w:rPr>
        <w:t>.</w:t>
      </w:r>
      <w:r w:rsidR="009A51E1" w:rsidRPr="00E46529">
        <w:rPr>
          <w:rFonts w:ascii="Times New Roman" w:hAnsi="Times New Roman" w:cs="Times New Roman"/>
          <w:sz w:val="24"/>
          <w:szCs w:val="24"/>
        </w:rPr>
        <w:t xml:space="preserve"> Physica</w:t>
      </w:r>
      <w:r w:rsidR="001C5510" w:rsidRPr="00E46529">
        <w:rPr>
          <w:rFonts w:ascii="Times New Roman" w:hAnsi="Times New Roman" w:cs="Times New Roman"/>
          <w:sz w:val="24"/>
          <w:szCs w:val="24"/>
        </w:rPr>
        <w:t>l literacy</w:t>
      </w:r>
      <w:r w:rsidR="00543980" w:rsidRPr="00E4652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43980" w:rsidRPr="00E46529">
        <w:rPr>
          <w:rFonts w:ascii="Times New Roman" w:hAnsi="Times New Roman" w:cs="Times New Roman"/>
          <w:sz w:val="24"/>
          <w:szCs w:val="24"/>
        </w:rPr>
        <w:t>scores</w:t>
      </w:r>
      <w:r w:rsidR="00BD2474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="00BD2474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FE5DCE" w:rsidRPr="00E46529">
        <w:rPr>
          <w:rFonts w:ascii="Times New Roman" w:hAnsi="Times New Roman" w:cs="Times New Roman"/>
          <w:sz w:val="24"/>
          <w:szCs w:val="24"/>
        </w:rPr>
        <w:t xml:space="preserve">stratified </w:t>
      </w:r>
      <w:r w:rsidR="00543980" w:rsidRPr="00E46529">
        <w:rPr>
          <w:rFonts w:ascii="Times New Roman" w:hAnsi="Times New Roman" w:cs="Times New Roman"/>
          <w:sz w:val="24"/>
          <w:szCs w:val="24"/>
        </w:rPr>
        <w:t xml:space="preserve">by waist </w:t>
      </w:r>
      <w:proofErr w:type="spellStart"/>
      <w:r w:rsidR="00543980" w:rsidRPr="00E46529">
        <w:rPr>
          <w:rFonts w:ascii="Times New Roman" w:hAnsi="Times New Roman" w:cs="Times New Roman"/>
          <w:sz w:val="24"/>
          <w:szCs w:val="24"/>
        </w:rPr>
        <w:t>circumference</w:t>
      </w:r>
      <w:r w:rsidR="00BD2474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 w:rsidR="00733CA9" w:rsidRPr="00E46529">
        <w:rPr>
          <w:rFonts w:ascii="Times New Roman" w:hAnsi="Times New Roman" w:cs="Times New Roman"/>
          <w:sz w:val="24"/>
          <w:szCs w:val="24"/>
        </w:rPr>
        <w:t xml:space="preserve"> (n =</w:t>
      </w:r>
      <w:r w:rsidR="00B171D6" w:rsidRPr="00E46529">
        <w:rPr>
          <w:rFonts w:ascii="Times New Roman" w:hAnsi="Times New Roman" w:cs="Times New Roman"/>
          <w:sz w:val="24"/>
          <w:szCs w:val="24"/>
        </w:rPr>
        <w:t xml:space="preserve"> 8218</w:t>
      </w:r>
      <w:r w:rsidR="00733CA9" w:rsidRPr="00E46529">
        <w:rPr>
          <w:rFonts w:ascii="Times New Roman" w:hAnsi="Times New Roman" w:cs="Times New Roman"/>
          <w:sz w:val="24"/>
          <w:szCs w:val="24"/>
        </w:rPr>
        <w:t>)</w:t>
      </w:r>
      <w:r w:rsidR="009700AC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34"/>
        <w:gridCol w:w="1934"/>
        <w:gridCol w:w="2195"/>
        <w:gridCol w:w="1672"/>
        <w:gridCol w:w="1671"/>
      </w:tblGrid>
      <w:tr w:rsidR="00F97C35" w:rsidRPr="00E46529" w14:paraId="48B603B6" w14:textId="77777777" w:rsidTr="00F97C35">
        <w:tc>
          <w:tcPr>
            <w:tcW w:w="1028" w:type="pct"/>
            <w:tcBorders>
              <w:left w:val="nil"/>
              <w:right w:val="nil"/>
            </w:tcBorders>
          </w:tcPr>
          <w:p w14:paraId="4AF86A9E" w14:textId="77777777" w:rsidR="00F97C35" w:rsidRPr="00E46529" w:rsidRDefault="00F97C35" w:rsidP="00E46529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8" w:type="pct"/>
            <w:tcBorders>
              <w:left w:val="nil"/>
              <w:right w:val="nil"/>
            </w:tcBorders>
          </w:tcPr>
          <w:p w14:paraId="371EFA67" w14:textId="77777777" w:rsidR="00F97C35" w:rsidRPr="00E46529" w:rsidRDefault="00F97C35" w:rsidP="00E4652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6529"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 w:rsidR="002F09F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46529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Pr="00E465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E46529">
              <w:rPr>
                <w:rFonts w:ascii="Times New Roman" w:hAnsi="Times New Roman" w:cs="Times New Roman"/>
                <w:sz w:val="24"/>
                <w:szCs w:val="24"/>
              </w:rPr>
              <w:t xml:space="preserve"> percentile</w:t>
            </w:r>
          </w:p>
          <w:p w14:paraId="3A791470" w14:textId="77777777" w:rsidR="00F97C35" w:rsidRPr="00E46529" w:rsidRDefault="00F97C35" w:rsidP="00E4652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6529">
              <w:rPr>
                <w:rFonts w:ascii="Times New Roman" w:hAnsi="Times New Roman" w:cs="Times New Roman"/>
                <w:sz w:val="24"/>
                <w:szCs w:val="24"/>
              </w:rPr>
              <w:t>(n = 7492)</w:t>
            </w:r>
          </w:p>
        </w:tc>
        <w:tc>
          <w:tcPr>
            <w:tcW w:w="1167" w:type="pct"/>
            <w:tcBorders>
              <w:left w:val="nil"/>
              <w:right w:val="nil"/>
            </w:tcBorders>
          </w:tcPr>
          <w:p w14:paraId="5211F06B" w14:textId="77777777" w:rsidR="00F97C35" w:rsidRPr="00E46529" w:rsidRDefault="00F97C35" w:rsidP="00E46529">
            <w:pPr>
              <w:pStyle w:val="ListParagraph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E46529"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 w:rsidR="002F09F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46529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Pr="00E465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E46529">
              <w:rPr>
                <w:rFonts w:ascii="Times New Roman" w:hAnsi="Times New Roman" w:cs="Times New Roman"/>
                <w:sz w:val="24"/>
                <w:szCs w:val="24"/>
              </w:rPr>
              <w:t xml:space="preserve"> percentile</w:t>
            </w:r>
          </w:p>
          <w:p w14:paraId="154109A6" w14:textId="77777777" w:rsidR="00F97C35" w:rsidRPr="00E46529" w:rsidRDefault="00F97C35" w:rsidP="00E4652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6529">
              <w:rPr>
                <w:rFonts w:ascii="Times New Roman" w:hAnsi="Times New Roman" w:cs="Times New Roman"/>
                <w:sz w:val="24"/>
                <w:szCs w:val="24"/>
              </w:rPr>
              <w:t xml:space="preserve"> (n = 726)</w:t>
            </w:r>
          </w:p>
        </w:tc>
        <w:tc>
          <w:tcPr>
            <w:tcW w:w="889" w:type="pct"/>
            <w:tcBorders>
              <w:left w:val="nil"/>
              <w:right w:val="nil"/>
            </w:tcBorders>
          </w:tcPr>
          <w:p w14:paraId="7B1BD16F" w14:textId="77777777" w:rsidR="009700AC" w:rsidRDefault="00F61AE9" w:rsidP="00E4652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6529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F97C35" w:rsidRPr="00E46529">
              <w:rPr>
                <w:rFonts w:ascii="Times New Roman" w:hAnsi="Times New Roman" w:cs="Times New Roman"/>
                <w:sz w:val="24"/>
                <w:szCs w:val="24"/>
              </w:rPr>
              <w:t>ifference</w:t>
            </w:r>
            <w:r w:rsidRPr="00E4652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53E8F00" w14:textId="29DB529C" w:rsidR="00F97C35" w:rsidRPr="00E46529" w:rsidRDefault="002F09FA" w:rsidP="00E4652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D86937"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proofErr w:type="spellStart"/>
            <w:r w:rsidR="00F61AE9" w:rsidRPr="00E46529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r w:rsidR="00BD24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888" w:type="pct"/>
            <w:tcBorders>
              <w:left w:val="nil"/>
              <w:right w:val="nil"/>
            </w:tcBorders>
          </w:tcPr>
          <w:p w14:paraId="7C00E09E" w14:textId="7E47ED8D" w:rsidR="00F97C35" w:rsidRPr="00E46529" w:rsidRDefault="00F97C35" w:rsidP="00E4652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46529">
              <w:rPr>
                <w:rFonts w:ascii="Times New Roman" w:hAnsi="Times New Roman" w:cs="Times New Roman"/>
                <w:sz w:val="24"/>
                <w:szCs w:val="24"/>
              </w:rPr>
              <w:t xml:space="preserve">Cohen’s </w:t>
            </w:r>
            <w:proofErr w:type="spellStart"/>
            <w:r w:rsidRPr="00C65446">
              <w:rPr>
                <w:rFonts w:ascii="Times New Roman" w:hAnsi="Times New Roman" w:cs="Times New Roman"/>
                <w:i/>
                <w:sz w:val="24"/>
                <w:szCs w:val="24"/>
              </w:rPr>
              <w:t>d</w:t>
            </w:r>
            <w:r w:rsidR="00BD24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proofErr w:type="spellEnd"/>
          </w:p>
        </w:tc>
      </w:tr>
      <w:tr w:rsidR="00F97C35" w:rsidRPr="00E46529" w14:paraId="4B5CAACD" w14:textId="77777777" w:rsidTr="00F97C35">
        <w:tc>
          <w:tcPr>
            <w:tcW w:w="1028" w:type="pct"/>
            <w:tcBorders>
              <w:left w:val="nil"/>
              <w:bottom w:val="nil"/>
              <w:right w:val="nil"/>
            </w:tcBorders>
          </w:tcPr>
          <w:p w14:paraId="09B92FC4" w14:textId="4B6CCC40" w:rsidR="00F97C35" w:rsidRPr="00E46529" w:rsidRDefault="00F61AE9" w:rsidP="00E46529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E46529">
              <w:rPr>
                <w:rFonts w:ascii="Times New Roman" w:hAnsi="Times New Roman" w:cs="Times New Roman"/>
                <w:sz w:val="24"/>
                <w:szCs w:val="24"/>
              </w:rPr>
              <w:t xml:space="preserve">Modified </w:t>
            </w:r>
            <w:r w:rsidR="002F09FA">
              <w:rPr>
                <w:rFonts w:ascii="Times New Roman" w:hAnsi="Times New Roman" w:cs="Times New Roman"/>
                <w:sz w:val="24"/>
                <w:szCs w:val="24"/>
              </w:rPr>
              <w:t>Physical C</w:t>
            </w:r>
            <w:r w:rsidR="002F09FA" w:rsidRPr="00E46529">
              <w:rPr>
                <w:rFonts w:ascii="Times New Roman" w:hAnsi="Times New Roman" w:cs="Times New Roman"/>
                <w:sz w:val="24"/>
                <w:szCs w:val="24"/>
              </w:rPr>
              <w:t>ompetence</w:t>
            </w:r>
          </w:p>
        </w:tc>
        <w:tc>
          <w:tcPr>
            <w:tcW w:w="1028" w:type="pct"/>
            <w:tcBorders>
              <w:left w:val="nil"/>
              <w:bottom w:val="nil"/>
              <w:right w:val="nil"/>
            </w:tcBorders>
          </w:tcPr>
          <w:p w14:paraId="206A3318" w14:textId="77777777" w:rsidR="00F97C35" w:rsidRPr="00E46529" w:rsidRDefault="00F97C35" w:rsidP="00E4652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6529">
              <w:rPr>
                <w:rFonts w:ascii="Times New Roman" w:hAnsi="Times New Roman" w:cs="Times New Roman"/>
                <w:sz w:val="24"/>
                <w:szCs w:val="24"/>
              </w:rPr>
              <w:t>18.7 ± 4.6</w:t>
            </w:r>
          </w:p>
        </w:tc>
        <w:tc>
          <w:tcPr>
            <w:tcW w:w="1167" w:type="pct"/>
            <w:tcBorders>
              <w:left w:val="nil"/>
              <w:bottom w:val="nil"/>
              <w:right w:val="nil"/>
            </w:tcBorders>
          </w:tcPr>
          <w:p w14:paraId="2536DEBC" w14:textId="77777777" w:rsidR="00F97C35" w:rsidRPr="00E46529" w:rsidRDefault="00F97C35" w:rsidP="00E4652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6529">
              <w:rPr>
                <w:rFonts w:ascii="Times New Roman" w:hAnsi="Times New Roman" w:cs="Times New Roman"/>
                <w:sz w:val="24"/>
                <w:szCs w:val="24"/>
              </w:rPr>
              <w:t>15.7 ± 3.5</w:t>
            </w:r>
          </w:p>
        </w:tc>
        <w:tc>
          <w:tcPr>
            <w:tcW w:w="889" w:type="pct"/>
            <w:tcBorders>
              <w:left w:val="nil"/>
              <w:bottom w:val="nil"/>
              <w:right w:val="nil"/>
            </w:tcBorders>
          </w:tcPr>
          <w:p w14:paraId="450BA2EB" w14:textId="388BB7E6" w:rsidR="00F97C35" w:rsidRPr="00E46529" w:rsidRDefault="00F97C35" w:rsidP="00E4652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6529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2C3D9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46529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888" w:type="pct"/>
            <w:tcBorders>
              <w:left w:val="nil"/>
              <w:bottom w:val="nil"/>
              <w:right w:val="nil"/>
            </w:tcBorders>
          </w:tcPr>
          <w:p w14:paraId="6A75FC4B" w14:textId="77777777" w:rsidR="00F97C35" w:rsidRPr="00E46529" w:rsidRDefault="00935979" w:rsidP="00E4652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6529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</w:tr>
      <w:tr w:rsidR="00F97C35" w:rsidRPr="00E46529" w14:paraId="142DE50C" w14:textId="77777777" w:rsidTr="00F97C35"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</w:tcPr>
          <w:p w14:paraId="3D116758" w14:textId="045C102C" w:rsidR="00F97C35" w:rsidRPr="00E46529" w:rsidRDefault="00F97C35" w:rsidP="00E46529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E46529">
              <w:rPr>
                <w:rFonts w:ascii="Times New Roman" w:hAnsi="Times New Roman" w:cs="Times New Roman"/>
                <w:sz w:val="24"/>
                <w:szCs w:val="24"/>
              </w:rPr>
              <w:t xml:space="preserve">Daily </w:t>
            </w:r>
            <w:proofErr w:type="spellStart"/>
            <w:r w:rsidR="002F09FA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E46529">
              <w:rPr>
                <w:rFonts w:ascii="Times New Roman" w:hAnsi="Times New Roman" w:cs="Times New Roman"/>
                <w:sz w:val="24"/>
                <w:szCs w:val="24"/>
              </w:rPr>
              <w:t>ehavio</w:t>
            </w:r>
            <w:r w:rsidR="00C65446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E4652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proofErr w:type="spellEnd"/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</w:tcPr>
          <w:p w14:paraId="5FB671E2" w14:textId="77777777" w:rsidR="00F97C35" w:rsidRPr="00E46529" w:rsidRDefault="00F97C35" w:rsidP="00E4652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6529">
              <w:rPr>
                <w:rFonts w:ascii="Times New Roman" w:hAnsi="Times New Roman" w:cs="Times New Roman"/>
                <w:sz w:val="24"/>
                <w:szCs w:val="24"/>
              </w:rPr>
              <w:t>18.7 ± 7.5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</w:tcPr>
          <w:p w14:paraId="753BDFE9" w14:textId="77777777" w:rsidR="00F97C35" w:rsidRPr="00E46529" w:rsidRDefault="00F97C35" w:rsidP="00E4652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6529">
              <w:rPr>
                <w:rFonts w:ascii="Times New Roman" w:hAnsi="Times New Roman" w:cs="Times New Roman"/>
                <w:sz w:val="24"/>
                <w:szCs w:val="24"/>
              </w:rPr>
              <w:t>16.2 ± 7.7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1509F4AB" w14:textId="631ABB75" w:rsidR="00F97C35" w:rsidRPr="00E46529" w:rsidRDefault="00F97C35" w:rsidP="00E4652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6529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2C3D9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46529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</w:tcPr>
          <w:p w14:paraId="39FC03E3" w14:textId="77777777" w:rsidR="00F97C35" w:rsidRPr="00E46529" w:rsidRDefault="00935979" w:rsidP="00E4652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6529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</w:tr>
      <w:tr w:rsidR="00F97C35" w:rsidRPr="00E46529" w14:paraId="408E7B59" w14:textId="77777777" w:rsidTr="00F97C35"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</w:tcPr>
          <w:p w14:paraId="3FB8BF12" w14:textId="27E48200" w:rsidR="00F97C35" w:rsidRPr="00E46529" w:rsidRDefault="00F97C35" w:rsidP="00E46529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E46529">
              <w:rPr>
                <w:rFonts w:ascii="Times New Roman" w:hAnsi="Times New Roman" w:cs="Times New Roman"/>
                <w:sz w:val="24"/>
                <w:szCs w:val="24"/>
              </w:rPr>
              <w:t xml:space="preserve">Motivation and </w:t>
            </w:r>
            <w:r w:rsidR="002F09FA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46529">
              <w:rPr>
                <w:rFonts w:ascii="Times New Roman" w:hAnsi="Times New Roman" w:cs="Times New Roman"/>
                <w:sz w:val="24"/>
                <w:szCs w:val="24"/>
              </w:rPr>
              <w:t>onfidence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</w:tcPr>
          <w:p w14:paraId="2D86FAD8" w14:textId="77777777" w:rsidR="00F97C35" w:rsidRPr="00E46529" w:rsidRDefault="00F97C35" w:rsidP="00E4652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6529">
              <w:rPr>
                <w:rFonts w:ascii="Times New Roman" w:hAnsi="Times New Roman" w:cs="Times New Roman"/>
                <w:sz w:val="24"/>
                <w:szCs w:val="24"/>
              </w:rPr>
              <w:t>12.6 ± 2.7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</w:tcPr>
          <w:p w14:paraId="2E51FA20" w14:textId="77777777" w:rsidR="00F97C35" w:rsidRPr="00E46529" w:rsidRDefault="00F97C35" w:rsidP="00E4652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6529">
              <w:rPr>
                <w:rFonts w:ascii="Times New Roman" w:hAnsi="Times New Roman" w:cs="Times New Roman"/>
                <w:sz w:val="24"/>
                <w:szCs w:val="24"/>
              </w:rPr>
              <w:t>11.8 ± 2.8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19F5664F" w14:textId="13966D98" w:rsidR="00F97C35" w:rsidRPr="00E46529" w:rsidRDefault="00F97C35" w:rsidP="00E4652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6529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2C3D9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46529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</w:tcPr>
          <w:p w14:paraId="76629F84" w14:textId="77777777" w:rsidR="00F97C35" w:rsidRPr="00E46529" w:rsidRDefault="00935979" w:rsidP="00E4652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6529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F97C35" w:rsidRPr="00E46529" w14:paraId="72C32873" w14:textId="77777777" w:rsidTr="00F97C35"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</w:tcPr>
          <w:p w14:paraId="351ECA7E" w14:textId="5AE5171D" w:rsidR="00F97C35" w:rsidRPr="00E46529" w:rsidRDefault="00F97C35" w:rsidP="00E46529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E46529">
              <w:rPr>
                <w:rFonts w:ascii="Times New Roman" w:hAnsi="Times New Roman" w:cs="Times New Roman"/>
                <w:sz w:val="24"/>
                <w:szCs w:val="24"/>
              </w:rPr>
              <w:t xml:space="preserve">Knowledge and </w:t>
            </w:r>
            <w:r w:rsidR="002F09FA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E46529">
              <w:rPr>
                <w:rFonts w:ascii="Times New Roman" w:hAnsi="Times New Roman" w:cs="Times New Roman"/>
                <w:sz w:val="24"/>
                <w:szCs w:val="24"/>
              </w:rPr>
              <w:t>nderstanding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</w:tcPr>
          <w:p w14:paraId="794B1059" w14:textId="77777777" w:rsidR="00F97C35" w:rsidRPr="00E46529" w:rsidRDefault="00F97C35" w:rsidP="00E4652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6529">
              <w:rPr>
                <w:rFonts w:ascii="Times New Roman" w:hAnsi="Times New Roman" w:cs="Times New Roman"/>
                <w:sz w:val="24"/>
                <w:szCs w:val="24"/>
              </w:rPr>
              <w:t>12.1 ± 2.7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</w:tcPr>
          <w:p w14:paraId="4FBF1899" w14:textId="77777777" w:rsidR="00F97C35" w:rsidRPr="00E46529" w:rsidRDefault="00F97C35" w:rsidP="00E4652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6529">
              <w:rPr>
                <w:rFonts w:ascii="Times New Roman" w:hAnsi="Times New Roman" w:cs="Times New Roman"/>
                <w:sz w:val="24"/>
                <w:szCs w:val="24"/>
              </w:rPr>
              <w:t>11.6 ± 2.8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711F7F91" w14:textId="0CF71DE3" w:rsidR="00F97C35" w:rsidRPr="00E46529" w:rsidRDefault="00F97C35" w:rsidP="00E4652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6529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2C3D9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46529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</w:tcPr>
          <w:p w14:paraId="606DE3A5" w14:textId="77777777" w:rsidR="00F97C35" w:rsidRPr="00E46529" w:rsidRDefault="00935979" w:rsidP="00E4652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6529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F97C35" w:rsidRPr="00E46529" w14:paraId="21715577" w14:textId="77777777" w:rsidTr="00F97C35">
        <w:tc>
          <w:tcPr>
            <w:tcW w:w="102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F3B91D" w14:textId="77777777" w:rsidR="00F97C35" w:rsidRPr="00E46529" w:rsidRDefault="00F97C35" w:rsidP="00E46529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E46529">
              <w:rPr>
                <w:rFonts w:ascii="Times New Roman" w:hAnsi="Times New Roman" w:cs="Times New Roman"/>
                <w:sz w:val="24"/>
                <w:szCs w:val="24"/>
              </w:rPr>
              <w:t>Total CAPL score</w:t>
            </w:r>
          </w:p>
        </w:tc>
        <w:tc>
          <w:tcPr>
            <w:tcW w:w="102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1178C1" w14:textId="77777777" w:rsidR="00F97C35" w:rsidRPr="00E46529" w:rsidRDefault="00F97C35" w:rsidP="00E4652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6529">
              <w:rPr>
                <w:rFonts w:ascii="Times New Roman" w:hAnsi="Times New Roman" w:cs="Times New Roman"/>
                <w:sz w:val="24"/>
                <w:szCs w:val="24"/>
              </w:rPr>
              <w:t>62.1 ± 11.9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52818B" w14:textId="77777777" w:rsidR="00F97C35" w:rsidRPr="00E46529" w:rsidRDefault="00F97C35" w:rsidP="00E4652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6529">
              <w:rPr>
                <w:rFonts w:ascii="Times New Roman" w:hAnsi="Times New Roman" w:cs="Times New Roman"/>
                <w:sz w:val="24"/>
                <w:szCs w:val="24"/>
              </w:rPr>
              <w:t>55.3 ± 10.8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408E08" w14:textId="7F4253BE" w:rsidR="00F97C35" w:rsidRPr="00E46529" w:rsidRDefault="00F97C35" w:rsidP="00E4652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6529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2C3D9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46529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95AF41" w14:textId="77777777" w:rsidR="00F97C35" w:rsidRPr="00E46529" w:rsidRDefault="00935979" w:rsidP="00E4652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6529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</w:tr>
    </w:tbl>
    <w:p w14:paraId="278BEE25" w14:textId="43BB1784" w:rsidR="001C5510" w:rsidRPr="00E46529" w:rsidRDefault="00BD2474" w:rsidP="00E46529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="002C3D9F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1C5510" w:rsidRPr="00E46529">
        <w:rPr>
          <w:rFonts w:ascii="Times New Roman" w:hAnsi="Times New Roman" w:cs="Times New Roman"/>
          <w:sz w:val="24"/>
          <w:szCs w:val="24"/>
        </w:rPr>
        <w:t>Data are presented as means ± standard deviation</w:t>
      </w:r>
      <w:r w:rsidR="00F61AE9" w:rsidRPr="00E46529">
        <w:rPr>
          <w:rFonts w:ascii="Times New Roman" w:hAnsi="Times New Roman" w:cs="Times New Roman"/>
          <w:sz w:val="24"/>
          <w:szCs w:val="24"/>
        </w:rPr>
        <w:t>.</w:t>
      </w:r>
    </w:p>
    <w:p w14:paraId="3E3BD968" w14:textId="7B8206E7" w:rsidR="00F61AE9" w:rsidRPr="00E46529" w:rsidRDefault="00BD2474" w:rsidP="00E46529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gramEnd"/>
      <w:r w:rsidR="002C3D9F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F61AE9" w:rsidRPr="00E46529">
        <w:rPr>
          <w:rFonts w:ascii="Times New Roman" w:hAnsi="Times New Roman" w:cs="Times New Roman"/>
          <w:sz w:val="24"/>
          <w:szCs w:val="24"/>
        </w:rPr>
        <w:t>Waist circumference was defin</w:t>
      </w:r>
      <w:r w:rsidR="006A2635">
        <w:rPr>
          <w:rFonts w:ascii="Times New Roman" w:hAnsi="Times New Roman" w:cs="Times New Roman"/>
          <w:sz w:val="24"/>
          <w:szCs w:val="24"/>
        </w:rPr>
        <w:t>ed according to Fryar et al. [24</w:t>
      </w:r>
      <w:r w:rsidR="00F61AE9" w:rsidRPr="00E46529">
        <w:rPr>
          <w:rFonts w:ascii="Times New Roman" w:hAnsi="Times New Roman" w:cs="Times New Roman"/>
          <w:sz w:val="24"/>
          <w:szCs w:val="24"/>
        </w:rPr>
        <w:t>].</w:t>
      </w:r>
    </w:p>
    <w:p w14:paraId="19104E10" w14:textId="464FD7F5" w:rsidR="00F61AE9" w:rsidRPr="00E46529" w:rsidRDefault="00BD2474" w:rsidP="00E46529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gramEnd"/>
      <w:r w:rsidR="002C3D9F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FE5DCE" w:rsidRPr="00E46529">
        <w:rPr>
          <w:rFonts w:ascii="Times New Roman" w:hAnsi="Times New Roman" w:cs="Times New Roman"/>
          <w:sz w:val="24"/>
          <w:szCs w:val="24"/>
        </w:rPr>
        <w:t>Physical literacy s</w:t>
      </w:r>
      <w:r w:rsidR="002F2318" w:rsidRPr="00E46529">
        <w:rPr>
          <w:rFonts w:ascii="Times New Roman" w:hAnsi="Times New Roman" w:cs="Times New Roman"/>
          <w:sz w:val="24"/>
          <w:szCs w:val="24"/>
        </w:rPr>
        <w:t>cores were compared u</w:t>
      </w:r>
      <w:r w:rsidR="009700AC">
        <w:rPr>
          <w:rFonts w:ascii="Times New Roman" w:hAnsi="Times New Roman" w:cs="Times New Roman"/>
          <w:sz w:val="24"/>
          <w:szCs w:val="24"/>
        </w:rPr>
        <w:t xml:space="preserve">sing multivariate analysis of </w:t>
      </w:r>
      <w:r w:rsidR="002F2318" w:rsidRPr="00E46529">
        <w:rPr>
          <w:rFonts w:ascii="Times New Roman" w:hAnsi="Times New Roman" w:cs="Times New Roman"/>
          <w:sz w:val="24"/>
          <w:szCs w:val="24"/>
        </w:rPr>
        <w:t>variance</w:t>
      </w:r>
      <w:r w:rsidR="00F61AE9" w:rsidRPr="00E46529">
        <w:rPr>
          <w:rFonts w:ascii="Times New Roman" w:hAnsi="Times New Roman" w:cs="Times New Roman"/>
          <w:sz w:val="24"/>
          <w:szCs w:val="24"/>
        </w:rPr>
        <w:t>.</w:t>
      </w:r>
    </w:p>
    <w:p w14:paraId="218F8924" w14:textId="36215A23" w:rsidR="00F61AE9" w:rsidRDefault="00BD2474" w:rsidP="00E46529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proofErr w:type="gramEnd"/>
      <w:r w:rsidR="002C3D9F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F61AE9" w:rsidRPr="00E46529">
        <w:rPr>
          <w:rFonts w:ascii="Times New Roman" w:hAnsi="Times New Roman" w:cs="Times New Roman"/>
          <w:sz w:val="24"/>
          <w:szCs w:val="24"/>
        </w:rPr>
        <w:t>Effect sizes are considered negligible if &lt;</w:t>
      </w:r>
      <w:r w:rsidR="002F09FA">
        <w:rPr>
          <w:rFonts w:ascii="Times New Roman" w:hAnsi="Times New Roman" w:cs="Times New Roman"/>
          <w:sz w:val="24"/>
          <w:szCs w:val="24"/>
        </w:rPr>
        <w:t xml:space="preserve"> </w:t>
      </w:r>
      <w:r w:rsidR="00F61AE9" w:rsidRPr="00E46529">
        <w:rPr>
          <w:rFonts w:ascii="Times New Roman" w:hAnsi="Times New Roman" w:cs="Times New Roman"/>
          <w:sz w:val="24"/>
          <w:szCs w:val="24"/>
        </w:rPr>
        <w:t>0.2, small if between 0.2 and 0.5, moderate if between 0.5 and 0.8, and important if &gt;</w:t>
      </w:r>
      <w:r w:rsidR="002C3D9F">
        <w:rPr>
          <w:rFonts w:ascii="Times New Roman" w:hAnsi="Times New Roman" w:cs="Times New Roman"/>
          <w:sz w:val="24"/>
          <w:szCs w:val="24"/>
        </w:rPr>
        <w:t xml:space="preserve"> </w:t>
      </w:r>
      <w:r w:rsidR="00F61AE9" w:rsidRPr="00E46529">
        <w:rPr>
          <w:rFonts w:ascii="Times New Roman" w:hAnsi="Times New Roman" w:cs="Times New Roman"/>
          <w:sz w:val="24"/>
          <w:szCs w:val="24"/>
        </w:rPr>
        <w:t xml:space="preserve">0.8. </w:t>
      </w:r>
    </w:p>
    <w:p w14:paraId="2393C502" w14:textId="77777777" w:rsidR="002776A6" w:rsidRDefault="002776A6" w:rsidP="00E46529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632C9C8E" w14:textId="77777777" w:rsidR="002776A6" w:rsidRDefault="002776A6" w:rsidP="002776A6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E46529">
        <w:rPr>
          <w:rFonts w:ascii="Times New Roman" w:hAnsi="Times New Roman" w:cs="Times New Roman"/>
          <w:sz w:val="24"/>
          <w:szCs w:val="24"/>
        </w:rPr>
        <w:t>CAPL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E46529">
        <w:rPr>
          <w:rFonts w:ascii="Times New Roman" w:hAnsi="Times New Roman" w:cs="Times New Roman"/>
          <w:sz w:val="24"/>
          <w:szCs w:val="24"/>
        </w:rPr>
        <w:t xml:space="preserve"> Canadian </w:t>
      </w:r>
      <w:r>
        <w:rPr>
          <w:rFonts w:ascii="Times New Roman" w:hAnsi="Times New Roman" w:cs="Times New Roman"/>
          <w:sz w:val="24"/>
          <w:szCs w:val="24"/>
        </w:rPr>
        <w:t>Assessment of P</w:t>
      </w:r>
      <w:r w:rsidRPr="00E46529">
        <w:rPr>
          <w:rFonts w:ascii="Times New Roman" w:hAnsi="Times New Roman" w:cs="Times New Roman"/>
          <w:sz w:val="24"/>
          <w:szCs w:val="24"/>
        </w:rPr>
        <w:t xml:space="preserve">hysical 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E46529">
        <w:rPr>
          <w:rFonts w:ascii="Times New Roman" w:hAnsi="Times New Roman" w:cs="Times New Roman"/>
          <w:sz w:val="24"/>
          <w:szCs w:val="24"/>
        </w:rPr>
        <w:t>iteracy</w:t>
      </w:r>
    </w:p>
    <w:p w14:paraId="76F9AB46" w14:textId="77777777" w:rsidR="002776A6" w:rsidRPr="00E46529" w:rsidRDefault="002776A6" w:rsidP="00E46529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1A8CEEF1" w14:textId="77777777" w:rsidR="00F61AE9" w:rsidRPr="00E46529" w:rsidRDefault="00F61AE9" w:rsidP="00E46529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2BB74441" w14:textId="77777777" w:rsidR="00F61AE9" w:rsidRPr="00E46529" w:rsidRDefault="00F61AE9" w:rsidP="00E46529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  <w:sectPr w:rsidR="00F61AE9" w:rsidRPr="00E46529"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</w:p>
    <w:p w14:paraId="30C24E00" w14:textId="2E5C5604" w:rsidR="006F5873" w:rsidRPr="00E46529" w:rsidRDefault="00F97C35" w:rsidP="00E46529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E4652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2C3D9F">
        <w:rPr>
          <w:rFonts w:ascii="Times New Roman" w:hAnsi="Times New Roman" w:cs="Times New Roman"/>
          <w:b/>
          <w:sz w:val="24"/>
          <w:szCs w:val="24"/>
        </w:rPr>
        <w:t>S</w:t>
      </w:r>
      <w:r w:rsidR="005431B0">
        <w:rPr>
          <w:rFonts w:ascii="Times New Roman" w:hAnsi="Times New Roman" w:cs="Times New Roman"/>
          <w:b/>
          <w:sz w:val="24"/>
          <w:szCs w:val="24"/>
        </w:rPr>
        <w:t>1b</w:t>
      </w:r>
      <w:r w:rsidR="006F5873" w:rsidRPr="00E46529">
        <w:rPr>
          <w:rFonts w:ascii="Times New Roman" w:hAnsi="Times New Roman" w:cs="Times New Roman"/>
          <w:b/>
          <w:sz w:val="24"/>
          <w:szCs w:val="24"/>
        </w:rPr>
        <w:t>.</w:t>
      </w:r>
      <w:r w:rsidR="006F5873" w:rsidRPr="00E46529">
        <w:rPr>
          <w:rFonts w:ascii="Times New Roman" w:hAnsi="Times New Roman" w:cs="Times New Roman"/>
          <w:sz w:val="24"/>
          <w:szCs w:val="24"/>
        </w:rPr>
        <w:t xml:space="preserve"> Partial </w:t>
      </w:r>
      <w:proofErr w:type="spellStart"/>
      <w:r w:rsidR="006F5873" w:rsidRPr="00E46529">
        <w:rPr>
          <w:rFonts w:ascii="Times New Roman" w:hAnsi="Times New Roman" w:cs="Times New Roman"/>
          <w:sz w:val="24"/>
          <w:szCs w:val="24"/>
        </w:rPr>
        <w:t>correlations</w:t>
      </w:r>
      <w:r w:rsidR="00BD2474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="006F5873" w:rsidRPr="00E46529">
        <w:rPr>
          <w:rFonts w:ascii="Times New Roman" w:hAnsi="Times New Roman" w:cs="Times New Roman"/>
          <w:sz w:val="24"/>
          <w:szCs w:val="24"/>
        </w:rPr>
        <w:t xml:space="preserve"> </w:t>
      </w:r>
      <w:r w:rsidR="00FE5DCE" w:rsidRPr="00E46529">
        <w:rPr>
          <w:rFonts w:ascii="Times New Roman" w:hAnsi="Times New Roman" w:cs="Times New Roman"/>
          <w:sz w:val="24"/>
          <w:szCs w:val="24"/>
        </w:rPr>
        <w:t xml:space="preserve">and 95% confidence intervals </w:t>
      </w:r>
      <w:r w:rsidR="006F5873" w:rsidRPr="00E46529">
        <w:rPr>
          <w:rFonts w:ascii="Times New Roman" w:hAnsi="Times New Roman" w:cs="Times New Roman"/>
          <w:sz w:val="24"/>
          <w:szCs w:val="24"/>
        </w:rPr>
        <w:t>between</w:t>
      </w:r>
      <w:r w:rsidR="00FE5DCE" w:rsidRPr="00E46529">
        <w:rPr>
          <w:rFonts w:ascii="Times New Roman" w:hAnsi="Times New Roman" w:cs="Times New Roman"/>
          <w:sz w:val="24"/>
          <w:szCs w:val="24"/>
        </w:rPr>
        <w:t xml:space="preserve"> physical literacy domain scores</w:t>
      </w:r>
      <w:r w:rsidR="006F5873" w:rsidRPr="00E46529">
        <w:rPr>
          <w:rFonts w:ascii="Times New Roman" w:hAnsi="Times New Roman" w:cs="Times New Roman"/>
          <w:sz w:val="24"/>
          <w:szCs w:val="24"/>
        </w:rPr>
        <w:t xml:space="preserve"> in </w:t>
      </w:r>
      <w:r w:rsidR="00543980" w:rsidRPr="00E46529">
        <w:rPr>
          <w:rFonts w:ascii="Times New Roman" w:hAnsi="Times New Roman" w:cs="Times New Roman"/>
          <w:sz w:val="24"/>
          <w:szCs w:val="24"/>
        </w:rPr>
        <w:t>children with a waist circumference ≤</w:t>
      </w:r>
      <w:r w:rsidR="002C3D9F">
        <w:rPr>
          <w:rFonts w:ascii="Times New Roman" w:hAnsi="Times New Roman" w:cs="Times New Roman"/>
          <w:sz w:val="24"/>
          <w:szCs w:val="24"/>
        </w:rPr>
        <w:t xml:space="preserve"> </w:t>
      </w:r>
      <w:r w:rsidR="00543980" w:rsidRPr="00E46529">
        <w:rPr>
          <w:rFonts w:ascii="Times New Roman" w:hAnsi="Times New Roman" w:cs="Times New Roman"/>
          <w:sz w:val="24"/>
          <w:szCs w:val="24"/>
        </w:rPr>
        <w:t>85</w:t>
      </w:r>
      <w:r w:rsidR="00543980" w:rsidRPr="00E46529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543980" w:rsidRPr="00E4652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43980" w:rsidRPr="00E46529">
        <w:rPr>
          <w:rFonts w:ascii="Times New Roman" w:hAnsi="Times New Roman" w:cs="Times New Roman"/>
          <w:sz w:val="24"/>
          <w:szCs w:val="24"/>
        </w:rPr>
        <w:t>percentile</w:t>
      </w:r>
      <w:r w:rsidR="00BD2474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 w:rsidR="00543980" w:rsidRPr="00E46529">
        <w:rPr>
          <w:rFonts w:ascii="Times New Roman" w:hAnsi="Times New Roman" w:cs="Times New Roman"/>
          <w:sz w:val="24"/>
          <w:szCs w:val="24"/>
        </w:rPr>
        <w:t xml:space="preserve"> </w:t>
      </w:r>
      <w:r w:rsidR="006D3FE8">
        <w:rPr>
          <w:rFonts w:ascii="Times New Roman" w:hAnsi="Times New Roman" w:cs="Times New Roman"/>
          <w:sz w:val="24"/>
          <w:szCs w:val="24"/>
        </w:rPr>
        <w:t>(controlled for age and gender</w:t>
      </w:r>
      <w:r w:rsidR="00F61AE9" w:rsidRPr="00E46529">
        <w:rPr>
          <w:rFonts w:ascii="Times New Roman" w:hAnsi="Times New Roman" w:cs="Times New Roman"/>
          <w:sz w:val="24"/>
          <w:szCs w:val="24"/>
        </w:rPr>
        <w:t>)</w:t>
      </w:r>
      <w:r w:rsidR="00A07880" w:rsidRPr="00E46529">
        <w:rPr>
          <w:rFonts w:ascii="Times New Roman" w:hAnsi="Times New Roman" w:cs="Times New Roman"/>
          <w:sz w:val="24"/>
          <w:szCs w:val="24"/>
        </w:rPr>
        <w:t xml:space="preserve"> (n =</w:t>
      </w:r>
      <w:r w:rsidR="00FE5DCE" w:rsidRPr="00E46529">
        <w:rPr>
          <w:rFonts w:ascii="Times New Roman" w:hAnsi="Times New Roman" w:cs="Times New Roman"/>
          <w:sz w:val="24"/>
          <w:szCs w:val="24"/>
        </w:rPr>
        <w:t xml:space="preserve"> 7492</w:t>
      </w:r>
      <w:r w:rsidR="00D066A9" w:rsidRPr="00E46529">
        <w:rPr>
          <w:rFonts w:ascii="Times New Roman" w:hAnsi="Times New Roman" w:cs="Times New Roman"/>
          <w:sz w:val="24"/>
          <w:szCs w:val="24"/>
        </w:rPr>
        <w:t>)</w:t>
      </w:r>
      <w:r w:rsidR="00F61AE9" w:rsidRPr="00E4652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9"/>
        <w:gridCol w:w="1879"/>
        <w:gridCol w:w="1879"/>
        <w:gridCol w:w="1879"/>
        <w:gridCol w:w="1880"/>
      </w:tblGrid>
      <w:tr w:rsidR="006F5873" w:rsidRPr="00E46529" w14:paraId="48202BD3" w14:textId="77777777" w:rsidTr="00733CA9">
        <w:tc>
          <w:tcPr>
            <w:tcW w:w="1879" w:type="dxa"/>
            <w:tcBorders>
              <w:left w:val="nil"/>
              <w:right w:val="nil"/>
            </w:tcBorders>
          </w:tcPr>
          <w:p w14:paraId="29372E6B" w14:textId="77777777" w:rsidR="006F5873" w:rsidRPr="00E46529" w:rsidRDefault="006F5873" w:rsidP="00E46529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9" w:type="dxa"/>
            <w:tcBorders>
              <w:left w:val="nil"/>
              <w:right w:val="nil"/>
            </w:tcBorders>
          </w:tcPr>
          <w:p w14:paraId="44FC7F3C" w14:textId="2ACA4128" w:rsidR="006F5873" w:rsidRPr="00E46529" w:rsidRDefault="00BD2474" w:rsidP="00E4652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ified Physical C</w:t>
            </w:r>
            <w:r w:rsidR="006F5873" w:rsidRPr="00E46529">
              <w:rPr>
                <w:rFonts w:ascii="Times New Roman" w:hAnsi="Times New Roman" w:cs="Times New Roman"/>
                <w:sz w:val="24"/>
                <w:szCs w:val="24"/>
              </w:rPr>
              <w:t>ompetence</w:t>
            </w:r>
          </w:p>
        </w:tc>
        <w:tc>
          <w:tcPr>
            <w:tcW w:w="1879" w:type="dxa"/>
            <w:tcBorders>
              <w:left w:val="nil"/>
              <w:right w:val="nil"/>
            </w:tcBorders>
          </w:tcPr>
          <w:p w14:paraId="25A9FBC3" w14:textId="26159776" w:rsidR="006F5873" w:rsidRPr="00E46529" w:rsidRDefault="00BD2474" w:rsidP="00E4652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aily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FE5DCE" w:rsidRPr="00E46529">
              <w:rPr>
                <w:rFonts w:ascii="Times New Roman" w:hAnsi="Times New Roman" w:cs="Times New Roman"/>
                <w:sz w:val="24"/>
                <w:szCs w:val="24"/>
              </w:rPr>
              <w:t>ehavio</w:t>
            </w:r>
            <w:r w:rsidR="00C65446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="006F5873" w:rsidRPr="00E4652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proofErr w:type="spellEnd"/>
          </w:p>
        </w:tc>
        <w:tc>
          <w:tcPr>
            <w:tcW w:w="1879" w:type="dxa"/>
            <w:tcBorders>
              <w:left w:val="nil"/>
              <w:right w:val="nil"/>
            </w:tcBorders>
          </w:tcPr>
          <w:p w14:paraId="052C2EF3" w14:textId="7D14B17A" w:rsidR="006F5873" w:rsidRPr="00E46529" w:rsidRDefault="00BD2474" w:rsidP="00E4652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tivation and C</w:t>
            </w:r>
            <w:r w:rsidR="006F5873" w:rsidRPr="00E46529">
              <w:rPr>
                <w:rFonts w:ascii="Times New Roman" w:hAnsi="Times New Roman" w:cs="Times New Roman"/>
                <w:sz w:val="24"/>
                <w:szCs w:val="24"/>
              </w:rPr>
              <w:t>onfidence</w:t>
            </w:r>
          </w:p>
        </w:tc>
        <w:tc>
          <w:tcPr>
            <w:tcW w:w="1880" w:type="dxa"/>
            <w:tcBorders>
              <w:left w:val="nil"/>
              <w:right w:val="nil"/>
            </w:tcBorders>
          </w:tcPr>
          <w:p w14:paraId="0B11E238" w14:textId="2245A805" w:rsidR="006F5873" w:rsidRPr="00E46529" w:rsidRDefault="006F5873" w:rsidP="00E4652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6529">
              <w:rPr>
                <w:rFonts w:ascii="Times New Roman" w:hAnsi="Times New Roman" w:cs="Times New Roman"/>
                <w:sz w:val="24"/>
                <w:szCs w:val="24"/>
              </w:rPr>
              <w:t xml:space="preserve">Knowledge and </w:t>
            </w:r>
            <w:r w:rsidR="00BD2474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E46529">
              <w:rPr>
                <w:rFonts w:ascii="Times New Roman" w:hAnsi="Times New Roman" w:cs="Times New Roman"/>
                <w:sz w:val="24"/>
                <w:szCs w:val="24"/>
              </w:rPr>
              <w:t>nderstanding</w:t>
            </w:r>
          </w:p>
        </w:tc>
      </w:tr>
      <w:tr w:rsidR="006F5873" w:rsidRPr="00E46529" w14:paraId="23107966" w14:textId="77777777" w:rsidTr="00733CA9">
        <w:tc>
          <w:tcPr>
            <w:tcW w:w="1879" w:type="dxa"/>
            <w:tcBorders>
              <w:left w:val="nil"/>
              <w:bottom w:val="nil"/>
              <w:right w:val="nil"/>
            </w:tcBorders>
          </w:tcPr>
          <w:p w14:paraId="153E214F" w14:textId="0174C502" w:rsidR="006F5873" w:rsidRPr="00E46529" w:rsidRDefault="00BD2474" w:rsidP="00E46529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ified Physical C</w:t>
            </w:r>
            <w:r w:rsidR="006F5873" w:rsidRPr="00E46529">
              <w:rPr>
                <w:rFonts w:ascii="Times New Roman" w:hAnsi="Times New Roman" w:cs="Times New Roman"/>
                <w:sz w:val="24"/>
                <w:szCs w:val="24"/>
              </w:rPr>
              <w:t>ompetence</w:t>
            </w:r>
          </w:p>
        </w:tc>
        <w:tc>
          <w:tcPr>
            <w:tcW w:w="1879" w:type="dxa"/>
            <w:tcBorders>
              <w:left w:val="nil"/>
              <w:bottom w:val="nil"/>
              <w:right w:val="nil"/>
            </w:tcBorders>
          </w:tcPr>
          <w:p w14:paraId="0B909D82" w14:textId="77777777" w:rsidR="006F5873" w:rsidRPr="00E46529" w:rsidRDefault="003057CC" w:rsidP="00E4652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65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79" w:type="dxa"/>
            <w:tcBorders>
              <w:left w:val="nil"/>
              <w:bottom w:val="nil"/>
              <w:right w:val="nil"/>
            </w:tcBorders>
          </w:tcPr>
          <w:p w14:paraId="45F7347B" w14:textId="77777777" w:rsidR="006F5873" w:rsidRPr="00E46529" w:rsidRDefault="003057CC" w:rsidP="00E4652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65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79" w:type="dxa"/>
            <w:tcBorders>
              <w:left w:val="nil"/>
              <w:bottom w:val="nil"/>
              <w:right w:val="nil"/>
            </w:tcBorders>
          </w:tcPr>
          <w:p w14:paraId="37A52BA0" w14:textId="77777777" w:rsidR="006F5873" w:rsidRPr="00E46529" w:rsidRDefault="003057CC" w:rsidP="00E4652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65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80" w:type="dxa"/>
            <w:tcBorders>
              <w:left w:val="nil"/>
              <w:bottom w:val="nil"/>
              <w:right w:val="nil"/>
            </w:tcBorders>
          </w:tcPr>
          <w:p w14:paraId="568763E7" w14:textId="77777777" w:rsidR="006F5873" w:rsidRPr="00E46529" w:rsidRDefault="003057CC" w:rsidP="00E4652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65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F5873" w:rsidRPr="00E46529" w14:paraId="62290C66" w14:textId="77777777" w:rsidTr="00733CA9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14:paraId="4A0E07C9" w14:textId="33E452EF" w:rsidR="006F5873" w:rsidRPr="00E46529" w:rsidRDefault="00BD2474" w:rsidP="00E46529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aily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FE5DCE" w:rsidRPr="00E46529">
              <w:rPr>
                <w:rFonts w:ascii="Times New Roman" w:hAnsi="Times New Roman" w:cs="Times New Roman"/>
                <w:sz w:val="24"/>
                <w:szCs w:val="24"/>
              </w:rPr>
              <w:t>ehavio</w:t>
            </w:r>
            <w:r w:rsidR="00C65446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="006F5873" w:rsidRPr="00E4652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proofErr w:type="spellEnd"/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14:paraId="174D79AC" w14:textId="77777777" w:rsidR="006F5873" w:rsidRPr="00E46529" w:rsidRDefault="00042AA7" w:rsidP="00E4652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  <w:r w:rsidR="00543980" w:rsidRPr="00E4652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  <w:p w14:paraId="1241722F" w14:textId="77777777" w:rsidR="00FE5DCE" w:rsidRPr="00E46529" w:rsidRDefault="00042AA7" w:rsidP="00E4652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25-0.29</w:t>
            </w:r>
            <w:r w:rsidR="00FE5DCE" w:rsidRPr="00E465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14:paraId="73C63F7A" w14:textId="77777777" w:rsidR="006F5873" w:rsidRPr="00E46529" w:rsidRDefault="003057CC" w:rsidP="00E4652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65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14:paraId="177E1353" w14:textId="77777777" w:rsidR="006F5873" w:rsidRPr="00E46529" w:rsidRDefault="003057CC" w:rsidP="00E4652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65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5AB80F1F" w14:textId="77777777" w:rsidR="006F5873" w:rsidRPr="00E46529" w:rsidRDefault="003057CC" w:rsidP="00E4652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65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F5873" w:rsidRPr="00E46529" w14:paraId="751AE12E" w14:textId="77777777" w:rsidTr="00733CA9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14:paraId="5BCD93B9" w14:textId="2EF3110E" w:rsidR="006F5873" w:rsidRPr="00E46529" w:rsidRDefault="00BD2474" w:rsidP="00E46529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tivation and C</w:t>
            </w:r>
            <w:r w:rsidR="006F5873" w:rsidRPr="00E46529">
              <w:rPr>
                <w:rFonts w:ascii="Times New Roman" w:hAnsi="Times New Roman" w:cs="Times New Roman"/>
                <w:sz w:val="24"/>
                <w:szCs w:val="24"/>
              </w:rPr>
              <w:t>onfidence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14:paraId="78A904E8" w14:textId="77777777" w:rsidR="006F5873" w:rsidRPr="00E46529" w:rsidRDefault="00042AA7" w:rsidP="00E4652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  <w:r w:rsidR="00543980" w:rsidRPr="00E4652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  <w:p w14:paraId="072E3D48" w14:textId="77777777" w:rsidR="00FE5DCE" w:rsidRPr="00E46529" w:rsidRDefault="00042AA7" w:rsidP="00E4652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39-0.43</w:t>
            </w:r>
            <w:r w:rsidR="00FE5DCE" w:rsidRPr="00E465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14:paraId="13F1B685" w14:textId="77777777" w:rsidR="006F5873" w:rsidRPr="00E46529" w:rsidRDefault="00042AA7" w:rsidP="00E46529">
            <w:pPr>
              <w:tabs>
                <w:tab w:val="left" w:pos="1320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  <w:r w:rsidR="00543980" w:rsidRPr="00E4652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  <w:p w14:paraId="3AF3CB1B" w14:textId="77777777" w:rsidR="00A07880" w:rsidRPr="00E46529" w:rsidRDefault="00042AA7" w:rsidP="00E46529">
            <w:pPr>
              <w:tabs>
                <w:tab w:val="left" w:pos="1320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33-0.37</w:t>
            </w:r>
            <w:r w:rsidR="00FE5DCE" w:rsidRPr="00E465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14:paraId="35C3ACE4" w14:textId="77777777" w:rsidR="006F5873" w:rsidRPr="00E46529" w:rsidRDefault="003057CC" w:rsidP="00E4652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65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2ECC77C1" w14:textId="77777777" w:rsidR="006F5873" w:rsidRPr="00E46529" w:rsidRDefault="003057CC" w:rsidP="00E4652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65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F5873" w:rsidRPr="00E46529" w14:paraId="365C83A9" w14:textId="77777777" w:rsidTr="00733CA9">
        <w:tc>
          <w:tcPr>
            <w:tcW w:w="1879" w:type="dxa"/>
            <w:tcBorders>
              <w:top w:val="nil"/>
              <w:left w:val="nil"/>
              <w:right w:val="nil"/>
            </w:tcBorders>
          </w:tcPr>
          <w:p w14:paraId="233D9926" w14:textId="2676DE34" w:rsidR="006F5873" w:rsidRPr="00E46529" w:rsidRDefault="00BD2474" w:rsidP="00E46529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nowledge and U</w:t>
            </w:r>
            <w:r w:rsidR="006F5873" w:rsidRPr="00E46529">
              <w:rPr>
                <w:rFonts w:ascii="Times New Roman" w:hAnsi="Times New Roman" w:cs="Times New Roman"/>
                <w:sz w:val="24"/>
                <w:szCs w:val="24"/>
              </w:rPr>
              <w:t>nderstanding</w:t>
            </w:r>
          </w:p>
        </w:tc>
        <w:tc>
          <w:tcPr>
            <w:tcW w:w="1879" w:type="dxa"/>
            <w:tcBorders>
              <w:top w:val="nil"/>
              <w:left w:val="nil"/>
              <w:right w:val="nil"/>
            </w:tcBorders>
          </w:tcPr>
          <w:p w14:paraId="0D290EF7" w14:textId="77777777" w:rsidR="006F5873" w:rsidRPr="00E46529" w:rsidRDefault="00042AA7" w:rsidP="00E4652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  <w:r w:rsidR="00543980" w:rsidRPr="00E4652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  <w:p w14:paraId="7B2FCA22" w14:textId="77777777" w:rsidR="00FE5DCE" w:rsidRPr="00E46529" w:rsidRDefault="00042AA7" w:rsidP="00E4652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8-0.23</w:t>
            </w:r>
            <w:r w:rsidR="00FE5DCE" w:rsidRPr="00E465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79" w:type="dxa"/>
            <w:tcBorders>
              <w:top w:val="nil"/>
              <w:left w:val="nil"/>
              <w:right w:val="nil"/>
            </w:tcBorders>
          </w:tcPr>
          <w:p w14:paraId="736A613A" w14:textId="77777777" w:rsidR="006F5873" w:rsidRPr="00E46529" w:rsidRDefault="00042AA7" w:rsidP="00E4652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  <w:r w:rsidR="00FE5DCE" w:rsidRPr="00E4652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  <w:p w14:paraId="5320D70B" w14:textId="77777777" w:rsidR="00FE5DCE" w:rsidRPr="00E46529" w:rsidRDefault="00042AA7" w:rsidP="00E4652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7-0.11</w:t>
            </w:r>
            <w:r w:rsidR="00FE5DCE" w:rsidRPr="00E465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79" w:type="dxa"/>
            <w:tcBorders>
              <w:top w:val="nil"/>
              <w:left w:val="nil"/>
              <w:right w:val="nil"/>
            </w:tcBorders>
          </w:tcPr>
          <w:p w14:paraId="2DE6AD45" w14:textId="77777777" w:rsidR="006F5873" w:rsidRPr="00E46529" w:rsidRDefault="00042AA7" w:rsidP="00E46529">
            <w:pPr>
              <w:tabs>
                <w:tab w:val="left" w:pos="1470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  <w:r w:rsidR="00361CDA" w:rsidRPr="00E4652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  <w:p w14:paraId="0591F59B" w14:textId="77777777" w:rsidR="00FE5DCE" w:rsidRPr="00E46529" w:rsidRDefault="00042AA7" w:rsidP="00E46529">
            <w:pPr>
              <w:tabs>
                <w:tab w:val="left" w:pos="1470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7-0.22</w:t>
            </w:r>
            <w:r w:rsidR="00FE5DCE" w:rsidRPr="00E465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</w:tcPr>
          <w:p w14:paraId="4B87DE00" w14:textId="77777777" w:rsidR="006F5873" w:rsidRPr="00E46529" w:rsidRDefault="003057CC" w:rsidP="00E4652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65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1633C62F" w14:textId="23AD4B13" w:rsidR="00E254CA" w:rsidRDefault="00BD2474" w:rsidP="00E46529">
      <w:pPr>
        <w:spacing w:before="120" w:after="12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a</w:t>
      </w:r>
      <w:proofErr w:type="gramEnd"/>
      <w:r w:rsidR="002C3D9F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 xml:space="preserve"> </w:t>
      </w:r>
      <w:r w:rsidR="00E254CA" w:rsidRPr="00DC608B">
        <w:rPr>
          <w:rFonts w:ascii="Times New Roman" w:hAnsi="Times New Roman" w:cs="Times New Roman"/>
          <w:sz w:val="24"/>
          <w:szCs w:val="24"/>
          <w:lang w:val="en-CA"/>
        </w:rPr>
        <w:t xml:space="preserve">Correlation coefficients were classified as weak (0.1 ≤ </w:t>
      </w:r>
      <w:r w:rsidR="00E254CA" w:rsidRPr="002776A6">
        <w:rPr>
          <w:rFonts w:ascii="Times New Roman" w:hAnsi="Times New Roman" w:cs="Times New Roman"/>
          <w:i/>
          <w:sz w:val="24"/>
          <w:szCs w:val="24"/>
          <w:lang w:val="en-CA"/>
        </w:rPr>
        <w:t>r</w:t>
      </w:r>
      <w:r w:rsidR="00E254CA" w:rsidRPr="00DC608B">
        <w:rPr>
          <w:rFonts w:ascii="Times New Roman" w:hAnsi="Times New Roman" w:cs="Times New Roman"/>
          <w:sz w:val="24"/>
          <w:szCs w:val="24"/>
          <w:lang w:val="en-CA"/>
        </w:rPr>
        <w:t xml:space="preserve"> &lt; 0.3), moderate (0.3 ≤  </w:t>
      </w:r>
      <w:r w:rsidR="00E254CA" w:rsidRPr="002776A6">
        <w:rPr>
          <w:rFonts w:ascii="Times New Roman" w:hAnsi="Times New Roman" w:cs="Times New Roman"/>
          <w:i/>
          <w:sz w:val="24"/>
          <w:szCs w:val="24"/>
          <w:lang w:val="en-CA"/>
        </w:rPr>
        <w:t>r</w:t>
      </w:r>
      <w:r w:rsidR="00E254CA" w:rsidRPr="00DC608B">
        <w:rPr>
          <w:rFonts w:ascii="Times New Roman" w:hAnsi="Times New Roman" w:cs="Times New Roman"/>
          <w:sz w:val="24"/>
          <w:szCs w:val="24"/>
          <w:lang w:val="en-CA"/>
        </w:rPr>
        <w:t xml:space="preserve"> &lt; 0.5), or strong (</w:t>
      </w:r>
      <w:r w:rsidR="00E254CA" w:rsidRPr="002776A6">
        <w:rPr>
          <w:rFonts w:ascii="Times New Roman" w:hAnsi="Times New Roman" w:cs="Times New Roman"/>
          <w:i/>
          <w:sz w:val="24"/>
          <w:szCs w:val="24"/>
          <w:lang w:val="en-CA"/>
        </w:rPr>
        <w:t>r</w:t>
      </w:r>
      <w:r w:rsidR="00E254CA" w:rsidRPr="00DC608B">
        <w:rPr>
          <w:rFonts w:ascii="Times New Roman" w:hAnsi="Times New Roman" w:cs="Times New Roman"/>
          <w:sz w:val="24"/>
          <w:szCs w:val="24"/>
          <w:lang w:val="en-CA"/>
        </w:rPr>
        <w:t xml:space="preserve"> ≥ 0.5)</w:t>
      </w:r>
      <w:r w:rsidR="006A2635">
        <w:rPr>
          <w:rFonts w:ascii="Times New Roman" w:hAnsi="Times New Roman" w:cs="Times New Roman"/>
          <w:sz w:val="24"/>
          <w:szCs w:val="24"/>
          <w:lang w:val="en-CA"/>
        </w:rPr>
        <w:t xml:space="preserve"> [25</w:t>
      </w:r>
      <w:r w:rsidR="00E254CA">
        <w:rPr>
          <w:rFonts w:ascii="Times New Roman" w:hAnsi="Times New Roman" w:cs="Times New Roman"/>
          <w:sz w:val="24"/>
          <w:szCs w:val="24"/>
          <w:lang w:val="en-CA"/>
        </w:rPr>
        <w:t>].</w:t>
      </w:r>
    </w:p>
    <w:p w14:paraId="5B46C01B" w14:textId="4A25DDF6" w:rsidR="00E46529" w:rsidRPr="00E46529" w:rsidRDefault="00BD2474" w:rsidP="00E46529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gramEnd"/>
      <w:r w:rsidR="002C3D9F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E46529" w:rsidRPr="00E46529">
        <w:rPr>
          <w:rFonts w:ascii="Times New Roman" w:hAnsi="Times New Roman" w:cs="Times New Roman"/>
          <w:sz w:val="24"/>
          <w:szCs w:val="24"/>
        </w:rPr>
        <w:t>Waist circumference was defin</w:t>
      </w:r>
      <w:r w:rsidR="006A2635">
        <w:rPr>
          <w:rFonts w:ascii="Times New Roman" w:hAnsi="Times New Roman" w:cs="Times New Roman"/>
          <w:sz w:val="24"/>
          <w:szCs w:val="24"/>
        </w:rPr>
        <w:t>ed according to Fryar et al. [24</w:t>
      </w:r>
      <w:r w:rsidR="00E46529" w:rsidRPr="00E46529">
        <w:rPr>
          <w:rFonts w:ascii="Times New Roman" w:hAnsi="Times New Roman" w:cs="Times New Roman"/>
          <w:sz w:val="24"/>
          <w:szCs w:val="24"/>
        </w:rPr>
        <w:t>].</w:t>
      </w:r>
    </w:p>
    <w:p w14:paraId="4444AD24" w14:textId="77777777" w:rsidR="006F5873" w:rsidRPr="00E46529" w:rsidRDefault="003057CC" w:rsidP="00E46529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E46529">
        <w:rPr>
          <w:rFonts w:ascii="Times New Roman" w:hAnsi="Times New Roman" w:cs="Times New Roman"/>
          <w:sz w:val="24"/>
          <w:szCs w:val="24"/>
        </w:rPr>
        <w:t xml:space="preserve">*Significant correlations, </w:t>
      </w:r>
      <w:r w:rsidRPr="002776A6">
        <w:rPr>
          <w:rFonts w:ascii="Times New Roman" w:hAnsi="Times New Roman" w:cs="Times New Roman"/>
          <w:i/>
          <w:sz w:val="24"/>
          <w:szCs w:val="24"/>
        </w:rPr>
        <w:t>p</w:t>
      </w:r>
      <w:r w:rsidRPr="00E46529">
        <w:rPr>
          <w:rFonts w:ascii="Times New Roman" w:hAnsi="Times New Roman" w:cs="Times New Roman"/>
          <w:sz w:val="24"/>
          <w:szCs w:val="24"/>
        </w:rPr>
        <w:t xml:space="preserve"> &lt; 0.001</w:t>
      </w:r>
    </w:p>
    <w:p w14:paraId="19B3160C" w14:textId="77777777" w:rsidR="00F61AE9" w:rsidRPr="00E46529" w:rsidRDefault="00F61AE9" w:rsidP="00E46529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  <w:sectPr w:rsidR="00F61AE9" w:rsidRPr="00E46529"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</w:p>
    <w:p w14:paraId="06618748" w14:textId="282A5184" w:rsidR="00FE5DCE" w:rsidRPr="00E46529" w:rsidRDefault="00F97C35" w:rsidP="00E46529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E4652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BD2474">
        <w:rPr>
          <w:rFonts w:ascii="Times New Roman" w:hAnsi="Times New Roman" w:cs="Times New Roman"/>
          <w:b/>
          <w:sz w:val="24"/>
          <w:szCs w:val="24"/>
        </w:rPr>
        <w:t>S</w:t>
      </w:r>
      <w:r w:rsidR="005431B0">
        <w:rPr>
          <w:rFonts w:ascii="Times New Roman" w:hAnsi="Times New Roman" w:cs="Times New Roman"/>
          <w:b/>
          <w:sz w:val="24"/>
          <w:szCs w:val="24"/>
        </w:rPr>
        <w:t>1c</w:t>
      </w:r>
      <w:r w:rsidR="00FE5DCE" w:rsidRPr="00E46529">
        <w:rPr>
          <w:rFonts w:ascii="Times New Roman" w:hAnsi="Times New Roman" w:cs="Times New Roman"/>
          <w:b/>
          <w:sz w:val="24"/>
          <w:szCs w:val="24"/>
        </w:rPr>
        <w:t>.</w:t>
      </w:r>
      <w:r w:rsidR="00FE5DCE" w:rsidRPr="00E46529">
        <w:rPr>
          <w:rFonts w:ascii="Times New Roman" w:hAnsi="Times New Roman" w:cs="Times New Roman"/>
          <w:sz w:val="24"/>
          <w:szCs w:val="24"/>
        </w:rPr>
        <w:t xml:space="preserve"> Partial </w:t>
      </w:r>
      <w:proofErr w:type="spellStart"/>
      <w:r w:rsidR="00FE5DCE" w:rsidRPr="00E46529">
        <w:rPr>
          <w:rFonts w:ascii="Times New Roman" w:hAnsi="Times New Roman" w:cs="Times New Roman"/>
          <w:sz w:val="24"/>
          <w:szCs w:val="24"/>
        </w:rPr>
        <w:t>correlations</w:t>
      </w:r>
      <w:r w:rsidR="00BD2474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="00FE5DCE" w:rsidRPr="00E46529">
        <w:rPr>
          <w:rFonts w:ascii="Times New Roman" w:hAnsi="Times New Roman" w:cs="Times New Roman"/>
          <w:sz w:val="24"/>
          <w:szCs w:val="24"/>
        </w:rPr>
        <w:t xml:space="preserve"> and 95% confidence intervals between physical literacy domain scores in children with a waist circumference &gt;</w:t>
      </w:r>
      <w:r w:rsidR="002C3D9F">
        <w:rPr>
          <w:rFonts w:ascii="Times New Roman" w:hAnsi="Times New Roman" w:cs="Times New Roman"/>
          <w:sz w:val="24"/>
          <w:szCs w:val="24"/>
        </w:rPr>
        <w:t xml:space="preserve"> </w:t>
      </w:r>
      <w:r w:rsidR="00FE5DCE" w:rsidRPr="00E46529">
        <w:rPr>
          <w:rFonts w:ascii="Times New Roman" w:hAnsi="Times New Roman" w:cs="Times New Roman"/>
          <w:sz w:val="24"/>
          <w:szCs w:val="24"/>
        </w:rPr>
        <w:t>85</w:t>
      </w:r>
      <w:r w:rsidR="00FE5DCE" w:rsidRPr="00E46529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FE5DCE" w:rsidRPr="00E4652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E5DCE" w:rsidRPr="00E46529">
        <w:rPr>
          <w:rFonts w:ascii="Times New Roman" w:hAnsi="Times New Roman" w:cs="Times New Roman"/>
          <w:sz w:val="24"/>
          <w:szCs w:val="24"/>
        </w:rPr>
        <w:t>percentil</w:t>
      </w:r>
      <w:r w:rsidR="00F61AE9" w:rsidRPr="00E46529">
        <w:rPr>
          <w:rFonts w:ascii="Times New Roman" w:hAnsi="Times New Roman" w:cs="Times New Roman"/>
          <w:sz w:val="24"/>
          <w:szCs w:val="24"/>
        </w:rPr>
        <w:t>e</w:t>
      </w:r>
      <w:r w:rsidR="00BD2474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 w:rsidR="006D3FE8">
        <w:rPr>
          <w:rFonts w:ascii="Times New Roman" w:hAnsi="Times New Roman" w:cs="Times New Roman"/>
          <w:sz w:val="24"/>
          <w:szCs w:val="24"/>
        </w:rPr>
        <w:t xml:space="preserve"> (controlled for age and gender</w:t>
      </w:r>
      <w:r w:rsidR="00F61AE9" w:rsidRPr="00E46529">
        <w:rPr>
          <w:rFonts w:ascii="Times New Roman" w:hAnsi="Times New Roman" w:cs="Times New Roman"/>
          <w:sz w:val="24"/>
          <w:szCs w:val="24"/>
        </w:rPr>
        <w:t xml:space="preserve">) </w:t>
      </w:r>
      <w:r w:rsidR="00FE5DCE" w:rsidRPr="00E46529">
        <w:rPr>
          <w:rFonts w:ascii="Times New Roman" w:hAnsi="Times New Roman" w:cs="Times New Roman"/>
          <w:sz w:val="24"/>
          <w:szCs w:val="24"/>
        </w:rPr>
        <w:t>(n = 726)</w:t>
      </w:r>
      <w:r w:rsidR="00F61AE9" w:rsidRPr="00E4652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9"/>
        <w:gridCol w:w="1879"/>
        <w:gridCol w:w="1879"/>
        <w:gridCol w:w="1879"/>
        <w:gridCol w:w="1880"/>
      </w:tblGrid>
      <w:tr w:rsidR="006F5873" w:rsidRPr="00E46529" w14:paraId="7DFDA579" w14:textId="77777777" w:rsidTr="00733CA9">
        <w:tc>
          <w:tcPr>
            <w:tcW w:w="1879" w:type="dxa"/>
            <w:tcBorders>
              <w:left w:val="nil"/>
              <w:right w:val="nil"/>
            </w:tcBorders>
          </w:tcPr>
          <w:p w14:paraId="668F7C1E" w14:textId="77777777" w:rsidR="006F5873" w:rsidRPr="00E46529" w:rsidRDefault="006F5873" w:rsidP="00E46529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9" w:type="dxa"/>
            <w:tcBorders>
              <w:left w:val="nil"/>
              <w:right w:val="nil"/>
            </w:tcBorders>
          </w:tcPr>
          <w:p w14:paraId="2999761F" w14:textId="5ABD42BB" w:rsidR="006F5873" w:rsidRPr="00E46529" w:rsidRDefault="00BD2474" w:rsidP="00E4652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ified Physical C</w:t>
            </w:r>
            <w:r w:rsidR="006F5873" w:rsidRPr="00E46529">
              <w:rPr>
                <w:rFonts w:ascii="Times New Roman" w:hAnsi="Times New Roman" w:cs="Times New Roman"/>
                <w:sz w:val="24"/>
                <w:szCs w:val="24"/>
              </w:rPr>
              <w:t>ompetence</w:t>
            </w:r>
          </w:p>
        </w:tc>
        <w:tc>
          <w:tcPr>
            <w:tcW w:w="1879" w:type="dxa"/>
            <w:tcBorders>
              <w:left w:val="nil"/>
              <w:right w:val="nil"/>
            </w:tcBorders>
          </w:tcPr>
          <w:p w14:paraId="7F555A53" w14:textId="41114B5C" w:rsidR="006F5873" w:rsidRPr="00E46529" w:rsidRDefault="00BD2474" w:rsidP="00E4652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aily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FE5DCE" w:rsidRPr="00E46529">
              <w:rPr>
                <w:rFonts w:ascii="Times New Roman" w:hAnsi="Times New Roman" w:cs="Times New Roman"/>
                <w:sz w:val="24"/>
                <w:szCs w:val="24"/>
              </w:rPr>
              <w:t>ehavio</w:t>
            </w:r>
            <w:r w:rsidR="00C65446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="006F5873" w:rsidRPr="00E4652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proofErr w:type="spellEnd"/>
          </w:p>
        </w:tc>
        <w:tc>
          <w:tcPr>
            <w:tcW w:w="1879" w:type="dxa"/>
            <w:tcBorders>
              <w:left w:val="nil"/>
              <w:right w:val="nil"/>
            </w:tcBorders>
          </w:tcPr>
          <w:p w14:paraId="087724E8" w14:textId="37C0B7D3" w:rsidR="006F5873" w:rsidRPr="00E46529" w:rsidRDefault="00BD2474" w:rsidP="00E4652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tivation and C</w:t>
            </w:r>
            <w:r w:rsidR="006F5873" w:rsidRPr="00E46529">
              <w:rPr>
                <w:rFonts w:ascii="Times New Roman" w:hAnsi="Times New Roman" w:cs="Times New Roman"/>
                <w:sz w:val="24"/>
                <w:szCs w:val="24"/>
              </w:rPr>
              <w:t>onfidence</w:t>
            </w:r>
          </w:p>
        </w:tc>
        <w:tc>
          <w:tcPr>
            <w:tcW w:w="1880" w:type="dxa"/>
            <w:tcBorders>
              <w:left w:val="nil"/>
              <w:right w:val="nil"/>
            </w:tcBorders>
          </w:tcPr>
          <w:p w14:paraId="5DCF8A68" w14:textId="27969C12" w:rsidR="006F5873" w:rsidRPr="00E46529" w:rsidRDefault="00BD2474" w:rsidP="00E4652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nowledge and U</w:t>
            </w:r>
            <w:r w:rsidR="006F5873" w:rsidRPr="00E46529">
              <w:rPr>
                <w:rFonts w:ascii="Times New Roman" w:hAnsi="Times New Roman" w:cs="Times New Roman"/>
                <w:sz w:val="24"/>
                <w:szCs w:val="24"/>
              </w:rPr>
              <w:t>nderstanding</w:t>
            </w:r>
          </w:p>
        </w:tc>
      </w:tr>
      <w:tr w:rsidR="006F5873" w:rsidRPr="00E46529" w14:paraId="4A9E3113" w14:textId="77777777" w:rsidTr="00733CA9">
        <w:tc>
          <w:tcPr>
            <w:tcW w:w="1879" w:type="dxa"/>
            <w:tcBorders>
              <w:left w:val="nil"/>
              <w:bottom w:val="nil"/>
              <w:right w:val="nil"/>
            </w:tcBorders>
          </w:tcPr>
          <w:p w14:paraId="06C2102B" w14:textId="29E69563" w:rsidR="006F5873" w:rsidRPr="00E46529" w:rsidRDefault="00BD2474" w:rsidP="00E46529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ified Physical C</w:t>
            </w:r>
            <w:r w:rsidR="006F5873" w:rsidRPr="00E46529">
              <w:rPr>
                <w:rFonts w:ascii="Times New Roman" w:hAnsi="Times New Roman" w:cs="Times New Roman"/>
                <w:sz w:val="24"/>
                <w:szCs w:val="24"/>
              </w:rPr>
              <w:t>ompetence</w:t>
            </w:r>
          </w:p>
        </w:tc>
        <w:tc>
          <w:tcPr>
            <w:tcW w:w="1879" w:type="dxa"/>
            <w:tcBorders>
              <w:left w:val="nil"/>
              <w:bottom w:val="nil"/>
              <w:right w:val="nil"/>
            </w:tcBorders>
          </w:tcPr>
          <w:p w14:paraId="5DF2E2D0" w14:textId="77777777" w:rsidR="006F5873" w:rsidRPr="00E46529" w:rsidRDefault="003057CC" w:rsidP="00E4652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65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79" w:type="dxa"/>
            <w:tcBorders>
              <w:left w:val="nil"/>
              <w:bottom w:val="nil"/>
              <w:right w:val="nil"/>
            </w:tcBorders>
          </w:tcPr>
          <w:p w14:paraId="49F4314F" w14:textId="77777777" w:rsidR="006F5873" w:rsidRPr="00E46529" w:rsidRDefault="003057CC" w:rsidP="00E4652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65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79" w:type="dxa"/>
            <w:tcBorders>
              <w:left w:val="nil"/>
              <w:bottom w:val="nil"/>
              <w:right w:val="nil"/>
            </w:tcBorders>
          </w:tcPr>
          <w:p w14:paraId="3814852F" w14:textId="77777777" w:rsidR="006F5873" w:rsidRPr="00E46529" w:rsidRDefault="003057CC" w:rsidP="00E4652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65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80" w:type="dxa"/>
            <w:tcBorders>
              <w:left w:val="nil"/>
              <w:bottom w:val="nil"/>
              <w:right w:val="nil"/>
            </w:tcBorders>
          </w:tcPr>
          <w:p w14:paraId="06461B9E" w14:textId="77777777" w:rsidR="006F5873" w:rsidRPr="00E46529" w:rsidRDefault="003057CC" w:rsidP="00E4652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65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F5873" w:rsidRPr="00E46529" w14:paraId="4AAB098D" w14:textId="77777777" w:rsidTr="00733CA9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14:paraId="31CD73FB" w14:textId="5940EE8C" w:rsidR="006F5873" w:rsidRPr="00E46529" w:rsidRDefault="00FE5DCE" w:rsidP="00BD247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E46529">
              <w:rPr>
                <w:rFonts w:ascii="Times New Roman" w:hAnsi="Times New Roman" w:cs="Times New Roman"/>
                <w:sz w:val="24"/>
                <w:szCs w:val="24"/>
              </w:rPr>
              <w:t xml:space="preserve">Daily </w:t>
            </w:r>
            <w:proofErr w:type="spellStart"/>
            <w:r w:rsidR="00BD2474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E46529">
              <w:rPr>
                <w:rFonts w:ascii="Times New Roman" w:hAnsi="Times New Roman" w:cs="Times New Roman"/>
                <w:sz w:val="24"/>
                <w:szCs w:val="24"/>
              </w:rPr>
              <w:t>ehavio</w:t>
            </w:r>
            <w:r w:rsidR="00C65446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="006F5873" w:rsidRPr="00E4652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proofErr w:type="spellEnd"/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14:paraId="31E72200" w14:textId="77777777" w:rsidR="006F5873" w:rsidRPr="00E46529" w:rsidRDefault="00042AA7" w:rsidP="00E46529">
            <w:pPr>
              <w:tabs>
                <w:tab w:val="left" w:pos="1230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  <w:r w:rsidR="00FE5DCE" w:rsidRPr="00E46529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  <w:p w14:paraId="0B102E39" w14:textId="77777777" w:rsidR="00FE5DCE" w:rsidRPr="00E46529" w:rsidRDefault="00042AA7" w:rsidP="00E46529">
            <w:pPr>
              <w:tabs>
                <w:tab w:val="left" w:pos="1230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6-0.21</w:t>
            </w:r>
            <w:r w:rsidR="00FE5DCE" w:rsidRPr="00E465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14:paraId="06C9FA7B" w14:textId="77777777" w:rsidR="006F5873" w:rsidRPr="00E46529" w:rsidRDefault="003057CC" w:rsidP="00E4652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65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14:paraId="0D9AF5E3" w14:textId="77777777" w:rsidR="006F5873" w:rsidRPr="00E46529" w:rsidRDefault="003057CC" w:rsidP="00E4652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65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0CD7B798" w14:textId="77777777" w:rsidR="006F5873" w:rsidRPr="00E46529" w:rsidRDefault="003057CC" w:rsidP="00E4652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65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F5873" w:rsidRPr="00E46529" w14:paraId="422FC3AF" w14:textId="77777777" w:rsidTr="00733CA9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14:paraId="1E9A3D11" w14:textId="12EDB771" w:rsidR="006F5873" w:rsidRPr="00E46529" w:rsidRDefault="00BD2474" w:rsidP="00E46529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tivation and C</w:t>
            </w:r>
            <w:r w:rsidR="006F5873" w:rsidRPr="00E46529">
              <w:rPr>
                <w:rFonts w:ascii="Times New Roman" w:hAnsi="Times New Roman" w:cs="Times New Roman"/>
                <w:sz w:val="24"/>
                <w:szCs w:val="24"/>
              </w:rPr>
              <w:t>onfidence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14:paraId="1E257CA9" w14:textId="77777777" w:rsidR="006F5873" w:rsidRPr="00E46529" w:rsidRDefault="00042AA7" w:rsidP="00E4652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  <w:r w:rsidR="00635A56" w:rsidRPr="00E4652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  <w:p w14:paraId="1F2C1DD0" w14:textId="77777777" w:rsidR="00FE5DCE" w:rsidRPr="00E46529" w:rsidRDefault="00042AA7" w:rsidP="00E4652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26-0.39</w:t>
            </w:r>
            <w:r w:rsidR="00FE5DCE" w:rsidRPr="00E465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14:paraId="7A8073CC" w14:textId="77777777" w:rsidR="006F5873" w:rsidRPr="00E46529" w:rsidRDefault="00042AA7" w:rsidP="00E4652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  <w:r w:rsidR="00635A56" w:rsidRPr="00E4652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  <w:p w14:paraId="2CE76501" w14:textId="77777777" w:rsidR="00FE5DCE" w:rsidRPr="00E46529" w:rsidRDefault="00042AA7" w:rsidP="00E4652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25-0.38</w:t>
            </w:r>
            <w:r w:rsidR="00FE5DCE" w:rsidRPr="00E465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14:paraId="441A8FA2" w14:textId="77777777" w:rsidR="006F5873" w:rsidRPr="00E46529" w:rsidRDefault="003057CC" w:rsidP="00E4652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65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4A052380" w14:textId="77777777" w:rsidR="006F5873" w:rsidRPr="00E46529" w:rsidRDefault="003057CC" w:rsidP="00E4652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65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F5873" w:rsidRPr="00E46529" w14:paraId="29411AEA" w14:textId="77777777" w:rsidTr="00733CA9">
        <w:tc>
          <w:tcPr>
            <w:tcW w:w="1879" w:type="dxa"/>
            <w:tcBorders>
              <w:top w:val="nil"/>
              <w:left w:val="nil"/>
              <w:right w:val="nil"/>
            </w:tcBorders>
          </w:tcPr>
          <w:p w14:paraId="3D72F6C7" w14:textId="427C8106" w:rsidR="006F5873" w:rsidRPr="00E46529" w:rsidRDefault="006F5873" w:rsidP="00BD247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E46529">
              <w:rPr>
                <w:rFonts w:ascii="Times New Roman" w:hAnsi="Times New Roman" w:cs="Times New Roman"/>
                <w:sz w:val="24"/>
                <w:szCs w:val="24"/>
              </w:rPr>
              <w:t xml:space="preserve">Knowledge and </w:t>
            </w:r>
            <w:r w:rsidR="00BD2474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E46529">
              <w:rPr>
                <w:rFonts w:ascii="Times New Roman" w:hAnsi="Times New Roman" w:cs="Times New Roman"/>
                <w:sz w:val="24"/>
                <w:szCs w:val="24"/>
              </w:rPr>
              <w:t>nderstanding</w:t>
            </w:r>
          </w:p>
        </w:tc>
        <w:tc>
          <w:tcPr>
            <w:tcW w:w="1879" w:type="dxa"/>
            <w:tcBorders>
              <w:top w:val="nil"/>
              <w:left w:val="nil"/>
              <w:right w:val="nil"/>
            </w:tcBorders>
          </w:tcPr>
          <w:p w14:paraId="7E7200D6" w14:textId="77777777" w:rsidR="006F5873" w:rsidRPr="00E46529" w:rsidRDefault="00042AA7" w:rsidP="00E4652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  <w:r w:rsidR="00635A56" w:rsidRPr="00E46529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  <w:p w14:paraId="76971C0F" w14:textId="77777777" w:rsidR="00FE5DCE" w:rsidRPr="00E46529" w:rsidRDefault="00042AA7" w:rsidP="00E4652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5-0.20</w:t>
            </w:r>
            <w:r w:rsidR="00FE5DCE" w:rsidRPr="00E465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79" w:type="dxa"/>
            <w:tcBorders>
              <w:top w:val="nil"/>
              <w:left w:val="nil"/>
              <w:right w:val="nil"/>
            </w:tcBorders>
          </w:tcPr>
          <w:p w14:paraId="1E1C5147" w14:textId="77777777" w:rsidR="006F5873" w:rsidRPr="00E46529" w:rsidRDefault="00042AA7" w:rsidP="00E4652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  <w:p w14:paraId="3F66E4F0" w14:textId="77777777" w:rsidR="00FE5DCE" w:rsidRPr="00E46529" w:rsidRDefault="00042AA7" w:rsidP="00E4652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0.04-0.11</w:t>
            </w:r>
            <w:r w:rsidR="00FE5DCE" w:rsidRPr="00E465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79" w:type="dxa"/>
            <w:tcBorders>
              <w:top w:val="nil"/>
              <w:left w:val="nil"/>
              <w:right w:val="nil"/>
            </w:tcBorders>
          </w:tcPr>
          <w:p w14:paraId="6969A45A" w14:textId="77777777" w:rsidR="006F5873" w:rsidRPr="00E46529" w:rsidRDefault="00042AA7" w:rsidP="00E4652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  <w:r w:rsidR="00635A56" w:rsidRPr="00E4652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  <w:p w14:paraId="14D2F062" w14:textId="77777777" w:rsidR="00FE5DCE" w:rsidRPr="00E46529" w:rsidRDefault="00042AA7" w:rsidP="00E4652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9-0.23</w:t>
            </w:r>
            <w:r w:rsidR="00FE5DCE" w:rsidRPr="00E465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</w:tcPr>
          <w:p w14:paraId="7B5C915A" w14:textId="77777777" w:rsidR="006F5873" w:rsidRPr="00E46529" w:rsidRDefault="003057CC" w:rsidP="00E4652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65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41B2482B" w14:textId="29C0F9D7" w:rsidR="00E254CA" w:rsidRDefault="00BD2474" w:rsidP="00E46529">
      <w:pPr>
        <w:spacing w:before="120" w:after="12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a</w:t>
      </w:r>
      <w:proofErr w:type="gramEnd"/>
      <w:r w:rsidR="002C3D9F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 xml:space="preserve"> </w:t>
      </w:r>
      <w:r w:rsidR="00E254CA" w:rsidRPr="00DC608B">
        <w:rPr>
          <w:rFonts w:ascii="Times New Roman" w:hAnsi="Times New Roman" w:cs="Times New Roman"/>
          <w:sz w:val="24"/>
          <w:szCs w:val="24"/>
          <w:lang w:val="en-CA"/>
        </w:rPr>
        <w:t>Correlation coefficients were classified as weak (</w:t>
      </w:r>
      <w:r w:rsidR="006D3FE8">
        <w:rPr>
          <w:rFonts w:ascii="Times New Roman" w:hAnsi="Times New Roman" w:cs="Times New Roman"/>
          <w:sz w:val="24"/>
          <w:szCs w:val="24"/>
          <w:lang w:val="en-CA"/>
        </w:rPr>
        <w:t xml:space="preserve">0.1 ≤ </w:t>
      </w:r>
      <w:r w:rsidR="006D3FE8" w:rsidRPr="002776A6">
        <w:rPr>
          <w:rFonts w:ascii="Times New Roman" w:hAnsi="Times New Roman" w:cs="Times New Roman"/>
          <w:i/>
          <w:sz w:val="24"/>
          <w:szCs w:val="24"/>
          <w:lang w:val="en-CA"/>
        </w:rPr>
        <w:t>r</w:t>
      </w:r>
      <w:r w:rsidR="006D3FE8">
        <w:rPr>
          <w:rFonts w:ascii="Times New Roman" w:hAnsi="Times New Roman" w:cs="Times New Roman"/>
          <w:sz w:val="24"/>
          <w:szCs w:val="24"/>
          <w:lang w:val="en-CA"/>
        </w:rPr>
        <w:t xml:space="preserve"> &lt; 0.3), moderate (0.3 ≤</w:t>
      </w:r>
      <w:r w:rsidR="00E254CA" w:rsidRPr="00DC608B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E254CA" w:rsidRPr="002776A6">
        <w:rPr>
          <w:rFonts w:ascii="Times New Roman" w:hAnsi="Times New Roman" w:cs="Times New Roman"/>
          <w:i/>
          <w:sz w:val="24"/>
          <w:szCs w:val="24"/>
          <w:lang w:val="en-CA"/>
        </w:rPr>
        <w:t>r</w:t>
      </w:r>
      <w:r w:rsidR="00E254CA" w:rsidRPr="00DC608B">
        <w:rPr>
          <w:rFonts w:ascii="Times New Roman" w:hAnsi="Times New Roman" w:cs="Times New Roman"/>
          <w:sz w:val="24"/>
          <w:szCs w:val="24"/>
          <w:lang w:val="en-CA"/>
        </w:rPr>
        <w:t xml:space="preserve"> &lt; 0.5), or strong (</w:t>
      </w:r>
      <w:r w:rsidR="00E254CA" w:rsidRPr="002776A6">
        <w:rPr>
          <w:rFonts w:ascii="Times New Roman" w:hAnsi="Times New Roman" w:cs="Times New Roman"/>
          <w:i/>
          <w:sz w:val="24"/>
          <w:szCs w:val="24"/>
          <w:lang w:val="en-CA"/>
        </w:rPr>
        <w:t>r</w:t>
      </w:r>
      <w:r w:rsidR="00E254CA" w:rsidRPr="00DC608B">
        <w:rPr>
          <w:rFonts w:ascii="Times New Roman" w:hAnsi="Times New Roman" w:cs="Times New Roman"/>
          <w:sz w:val="24"/>
          <w:szCs w:val="24"/>
          <w:lang w:val="en-CA"/>
        </w:rPr>
        <w:t xml:space="preserve"> ≥ 0.5)</w:t>
      </w:r>
      <w:r w:rsidR="006A2635">
        <w:rPr>
          <w:rFonts w:ascii="Times New Roman" w:hAnsi="Times New Roman" w:cs="Times New Roman"/>
          <w:sz w:val="24"/>
          <w:szCs w:val="24"/>
          <w:lang w:val="en-CA"/>
        </w:rPr>
        <w:t xml:space="preserve"> [25</w:t>
      </w:r>
      <w:r w:rsidR="00E254CA">
        <w:rPr>
          <w:rFonts w:ascii="Times New Roman" w:hAnsi="Times New Roman" w:cs="Times New Roman"/>
          <w:sz w:val="24"/>
          <w:szCs w:val="24"/>
          <w:lang w:val="en-CA"/>
        </w:rPr>
        <w:t>].</w:t>
      </w:r>
    </w:p>
    <w:p w14:paraId="6F876632" w14:textId="6B3D6DEB" w:rsidR="00E46529" w:rsidRPr="00E46529" w:rsidRDefault="00BD2474" w:rsidP="00E46529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gramEnd"/>
      <w:r w:rsidR="002C3D9F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E46529" w:rsidRPr="00E46529">
        <w:rPr>
          <w:rFonts w:ascii="Times New Roman" w:hAnsi="Times New Roman" w:cs="Times New Roman"/>
          <w:sz w:val="24"/>
          <w:szCs w:val="24"/>
        </w:rPr>
        <w:t>Waist circumference was defin</w:t>
      </w:r>
      <w:r w:rsidR="006A2635">
        <w:rPr>
          <w:rFonts w:ascii="Times New Roman" w:hAnsi="Times New Roman" w:cs="Times New Roman"/>
          <w:sz w:val="24"/>
          <w:szCs w:val="24"/>
        </w:rPr>
        <w:t>ed according to Fryar et al. [24</w:t>
      </w:r>
      <w:r w:rsidR="00E46529" w:rsidRPr="00E46529">
        <w:rPr>
          <w:rFonts w:ascii="Times New Roman" w:hAnsi="Times New Roman" w:cs="Times New Roman"/>
          <w:sz w:val="24"/>
          <w:szCs w:val="24"/>
        </w:rPr>
        <w:t>].</w:t>
      </w:r>
    </w:p>
    <w:p w14:paraId="38687E6E" w14:textId="77777777" w:rsidR="003057CC" w:rsidRPr="00E46529" w:rsidRDefault="003057CC" w:rsidP="00E46529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E46529">
        <w:rPr>
          <w:rFonts w:ascii="Times New Roman" w:hAnsi="Times New Roman" w:cs="Times New Roman"/>
          <w:sz w:val="24"/>
          <w:szCs w:val="24"/>
        </w:rPr>
        <w:t xml:space="preserve">*Significant correlations, </w:t>
      </w:r>
      <w:r w:rsidRPr="002776A6">
        <w:rPr>
          <w:rFonts w:ascii="Times New Roman" w:hAnsi="Times New Roman" w:cs="Times New Roman"/>
          <w:i/>
          <w:sz w:val="24"/>
          <w:szCs w:val="24"/>
        </w:rPr>
        <w:t>p</w:t>
      </w:r>
      <w:r w:rsidRPr="00E46529">
        <w:rPr>
          <w:rFonts w:ascii="Times New Roman" w:hAnsi="Times New Roman" w:cs="Times New Roman"/>
          <w:sz w:val="24"/>
          <w:szCs w:val="24"/>
        </w:rPr>
        <w:t xml:space="preserve"> &lt; 0.001</w:t>
      </w:r>
    </w:p>
    <w:p w14:paraId="1BC71BF4" w14:textId="77777777" w:rsidR="00635A56" w:rsidRPr="00E46529" w:rsidRDefault="00635A56" w:rsidP="00E46529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E46529">
        <w:rPr>
          <w:rFonts w:ascii="Times New Roman" w:hAnsi="Times New Roman" w:cs="Times New Roman"/>
          <w:sz w:val="24"/>
          <w:szCs w:val="24"/>
        </w:rPr>
        <w:t xml:space="preserve">**Significant correlations, </w:t>
      </w:r>
      <w:bookmarkStart w:id="0" w:name="_GoBack"/>
      <w:r w:rsidRPr="002776A6">
        <w:rPr>
          <w:rFonts w:ascii="Times New Roman" w:hAnsi="Times New Roman" w:cs="Times New Roman"/>
          <w:i/>
          <w:sz w:val="24"/>
          <w:szCs w:val="24"/>
        </w:rPr>
        <w:t>p</w:t>
      </w:r>
      <w:bookmarkEnd w:id="0"/>
      <w:r w:rsidRPr="00E46529">
        <w:rPr>
          <w:rFonts w:ascii="Times New Roman" w:hAnsi="Times New Roman" w:cs="Times New Roman"/>
          <w:sz w:val="24"/>
          <w:szCs w:val="24"/>
        </w:rPr>
        <w:t xml:space="preserve"> &lt; 0.05</w:t>
      </w:r>
    </w:p>
    <w:p w14:paraId="408818E3" w14:textId="77777777" w:rsidR="006F5873" w:rsidRPr="009A51E1" w:rsidRDefault="006F5873">
      <w:pPr>
        <w:rPr>
          <w:rFonts w:ascii="Times New Roman" w:hAnsi="Times New Roman" w:cs="Times New Roman"/>
          <w:sz w:val="24"/>
          <w:szCs w:val="24"/>
        </w:rPr>
      </w:pPr>
    </w:p>
    <w:sectPr w:rsidR="006F5873" w:rsidRPr="009A51E1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E4F2210"/>
    <w:multiLevelType w:val="hybridMultilevel"/>
    <w:tmpl w:val="77961B1C"/>
    <w:lvl w:ilvl="0" w:tplc="6D3E78D8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3B96"/>
    <w:rsid w:val="00042AA7"/>
    <w:rsid w:val="001C5510"/>
    <w:rsid w:val="001F27FC"/>
    <w:rsid w:val="001F3EFA"/>
    <w:rsid w:val="002776A6"/>
    <w:rsid w:val="002C3D9F"/>
    <w:rsid w:val="002F09FA"/>
    <w:rsid w:val="002F2318"/>
    <w:rsid w:val="003057CC"/>
    <w:rsid w:val="00361CDA"/>
    <w:rsid w:val="005431B0"/>
    <w:rsid w:val="00543980"/>
    <w:rsid w:val="00635A56"/>
    <w:rsid w:val="00646EE5"/>
    <w:rsid w:val="006A2635"/>
    <w:rsid w:val="006D3FE8"/>
    <w:rsid w:val="006F5873"/>
    <w:rsid w:val="00733CA9"/>
    <w:rsid w:val="008E6C2E"/>
    <w:rsid w:val="00935979"/>
    <w:rsid w:val="009700AC"/>
    <w:rsid w:val="009906B5"/>
    <w:rsid w:val="009A51E1"/>
    <w:rsid w:val="00A07880"/>
    <w:rsid w:val="00A62798"/>
    <w:rsid w:val="00AA4499"/>
    <w:rsid w:val="00B014F9"/>
    <w:rsid w:val="00B171D6"/>
    <w:rsid w:val="00B70D36"/>
    <w:rsid w:val="00BD2474"/>
    <w:rsid w:val="00C35D0F"/>
    <w:rsid w:val="00C65446"/>
    <w:rsid w:val="00CF6F79"/>
    <w:rsid w:val="00D066A9"/>
    <w:rsid w:val="00D86937"/>
    <w:rsid w:val="00E254CA"/>
    <w:rsid w:val="00E46529"/>
    <w:rsid w:val="00E64316"/>
    <w:rsid w:val="00EB7ED1"/>
    <w:rsid w:val="00EF3B96"/>
    <w:rsid w:val="00F61AE9"/>
    <w:rsid w:val="00F97C35"/>
    <w:rsid w:val="00FE5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8A85DE"/>
  <w15:docId w15:val="{73BAA504-999A-451D-BCFA-063D171B8F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3B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4398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359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5979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F09F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9F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9FA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9F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9F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E20B55-9B16-4EF9-BD48-7A46AE1FA8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361</Words>
  <Characters>206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4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e Delisle Nyström</dc:creator>
  <cp:lastModifiedBy>Delisle Nystrom, Christine</cp:lastModifiedBy>
  <cp:revision>10</cp:revision>
  <dcterms:created xsi:type="dcterms:W3CDTF">2018-04-28T00:07:00Z</dcterms:created>
  <dcterms:modified xsi:type="dcterms:W3CDTF">2018-06-18T15:41:00Z</dcterms:modified>
</cp:coreProperties>
</file>